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-569"/>
        <w:bidiVisual/>
        <w:tblW w:w="12467" w:type="dxa"/>
        <w:tblLayout w:type="fixed"/>
        <w:tblLook w:val="04A0" w:firstRow="1" w:lastRow="0" w:firstColumn="1" w:lastColumn="0" w:noHBand="0" w:noVBand="1"/>
      </w:tblPr>
      <w:tblGrid>
        <w:gridCol w:w="1001"/>
        <w:gridCol w:w="964"/>
        <w:gridCol w:w="848"/>
        <w:gridCol w:w="425"/>
        <w:gridCol w:w="426"/>
        <w:gridCol w:w="427"/>
        <w:gridCol w:w="281"/>
        <w:gridCol w:w="284"/>
        <w:gridCol w:w="283"/>
        <w:gridCol w:w="284"/>
        <w:gridCol w:w="283"/>
        <w:gridCol w:w="284"/>
        <w:gridCol w:w="283"/>
        <w:gridCol w:w="284"/>
        <w:gridCol w:w="1563"/>
        <w:gridCol w:w="1276"/>
        <w:gridCol w:w="3271"/>
      </w:tblGrid>
      <w:tr w:rsidR="000F5B0B" w:rsidRPr="00522642" w14:paraId="5C8358D6" w14:textId="77777777" w:rsidTr="00471295">
        <w:trPr>
          <w:trHeight w:val="135"/>
        </w:trPr>
        <w:tc>
          <w:tcPr>
            <w:tcW w:w="9196" w:type="dxa"/>
            <w:gridSpan w:val="16"/>
            <w:vAlign w:val="center"/>
          </w:tcPr>
          <w:p w14:paraId="4603E1C0" w14:textId="4AAFDF65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22642">
              <w:rPr>
                <w:rFonts w:asciiTheme="majorBidi" w:hAnsiTheme="majorBidi" w:cstheme="majorBidi"/>
                <w:b/>
                <w:bCs/>
              </w:rPr>
              <w:t>STUDY PERIODE</w:t>
            </w:r>
          </w:p>
        </w:tc>
        <w:tc>
          <w:tcPr>
            <w:tcW w:w="3271" w:type="dxa"/>
          </w:tcPr>
          <w:p w14:paraId="1DF85FE3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</w:tr>
      <w:tr w:rsidR="000F5B0B" w:rsidRPr="00522642" w14:paraId="7ED2E67D" w14:textId="77777777" w:rsidTr="00471295">
        <w:trPr>
          <w:trHeight w:val="150"/>
        </w:trPr>
        <w:tc>
          <w:tcPr>
            <w:tcW w:w="2813" w:type="dxa"/>
            <w:gridSpan w:val="3"/>
          </w:tcPr>
          <w:p w14:paraId="35F3ED9F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</w:rPr>
              <w:t>Follow-up after intervention completed</w:t>
            </w:r>
          </w:p>
        </w:tc>
        <w:tc>
          <w:tcPr>
            <w:tcW w:w="3544" w:type="dxa"/>
            <w:gridSpan w:val="11"/>
          </w:tcPr>
          <w:p w14:paraId="69EFCB78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22642">
              <w:rPr>
                <w:rFonts w:asciiTheme="majorBidi" w:hAnsiTheme="majorBidi" w:cstheme="majorBidi"/>
                <w:b/>
                <w:bCs/>
              </w:rPr>
              <w:t>Intervention period</w:t>
            </w:r>
          </w:p>
          <w:p w14:paraId="2F5DAB36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22642">
              <w:rPr>
                <w:rFonts w:asciiTheme="majorBidi" w:hAnsiTheme="majorBidi" w:cstheme="majorBidi"/>
                <w:b/>
                <w:bCs/>
              </w:rPr>
              <w:t xml:space="preserve"> (12 weeks)</w:t>
            </w:r>
          </w:p>
        </w:tc>
        <w:tc>
          <w:tcPr>
            <w:tcW w:w="1563" w:type="dxa"/>
            <w:vAlign w:val="center"/>
          </w:tcPr>
          <w:p w14:paraId="377E10AF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22642">
              <w:rPr>
                <w:rFonts w:asciiTheme="majorBidi" w:hAnsiTheme="majorBidi" w:cstheme="majorBidi"/>
                <w:b/>
                <w:bCs/>
              </w:rPr>
              <w:t>Allocation</w:t>
            </w:r>
          </w:p>
        </w:tc>
        <w:tc>
          <w:tcPr>
            <w:tcW w:w="1276" w:type="dxa"/>
            <w:vAlign w:val="center"/>
          </w:tcPr>
          <w:p w14:paraId="7A52C9C9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22642">
              <w:rPr>
                <w:rFonts w:asciiTheme="majorBidi" w:hAnsiTheme="majorBidi" w:cstheme="majorBidi"/>
                <w:b/>
                <w:bCs/>
              </w:rPr>
              <w:t>Enrolment</w:t>
            </w:r>
          </w:p>
        </w:tc>
        <w:tc>
          <w:tcPr>
            <w:tcW w:w="3271" w:type="dxa"/>
          </w:tcPr>
          <w:p w14:paraId="55141768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</w:tr>
      <w:tr w:rsidR="000F5B0B" w:rsidRPr="00522642" w14:paraId="6686FD6E" w14:textId="77777777" w:rsidTr="00471295">
        <w:trPr>
          <w:trHeight w:val="20"/>
        </w:trPr>
        <w:tc>
          <w:tcPr>
            <w:tcW w:w="1001" w:type="dxa"/>
          </w:tcPr>
          <w:p w14:paraId="7BE15752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</w:rPr>
            </w:pPr>
            <w:r w:rsidRPr="00522642">
              <w:rPr>
                <w:rFonts w:asciiTheme="majorBidi" w:hAnsiTheme="majorBidi" w:cstheme="majorBidi"/>
              </w:rPr>
              <w:t>T</w:t>
            </w:r>
            <w:r w:rsidRPr="00522642">
              <w:rPr>
                <w:rFonts w:asciiTheme="majorBidi" w:hAnsiTheme="majorBidi" w:cstheme="majorBidi"/>
                <w:vertAlign w:val="subscript"/>
              </w:rPr>
              <w:t>3</w:t>
            </w:r>
          </w:p>
        </w:tc>
        <w:tc>
          <w:tcPr>
            <w:tcW w:w="964" w:type="dxa"/>
          </w:tcPr>
          <w:p w14:paraId="0EDFE632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522642">
              <w:rPr>
                <w:rFonts w:asciiTheme="majorBidi" w:hAnsiTheme="majorBidi" w:cstheme="majorBidi"/>
              </w:rPr>
              <w:t>T</w:t>
            </w:r>
            <w:r w:rsidRPr="00522642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848" w:type="dxa"/>
          </w:tcPr>
          <w:p w14:paraId="3E8EB3F4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vertAlign w:val="superscript"/>
                <w:rtl/>
              </w:rPr>
            </w:pPr>
            <w:r w:rsidRPr="00522642">
              <w:rPr>
                <w:rFonts w:asciiTheme="majorBidi" w:hAnsiTheme="majorBidi" w:cstheme="majorBidi"/>
              </w:rPr>
              <w:t>T</w:t>
            </w:r>
            <w:r w:rsidRPr="00522642">
              <w:rPr>
                <w:rFonts w:asciiTheme="majorBidi" w:hAnsiTheme="majorBidi" w:cstheme="majorBidi"/>
                <w:vertAlign w:val="subscript"/>
              </w:rPr>
              <w:t xml:space="preserve"> 1</w:t>
            </w:r>
          </w:p>
        </w:tc>
        <w:tc>
          <w:tcPr>
            <w:tcW w:w="425" w:type="dxa"/>
          </w:tcPr>
          <w:p w14:paraId="039A5C6E" w14:textId="77777777" w:rsidR="000F5B0B" w:rsidRPr="002D49BC" w:rsidRDefault="000F5B0B" w:rsidP="000F5B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D49BC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426" w:type="dxa"/>
          </w:tcPr>
          <w:p w14:paraId="53D891B2" w14:textId="77777777" w:rsidR="000F5B0B" w:rsidRPr="002D49BC" w:rsidRDefault="000F5B0B" w:rsidP="000F5B0B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D49BC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427" w:type="dxa"/>
          </w:tcPr>
          <w:p w14:paraId="365A3A2C" w14:textId="77777777" w:rsidR="000F5B0B" w:rsidRPr="002D49BC" w:rsidRDefault="000F5B0B" w:rsidP="000F5B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D49B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81" w:type="dxa"/>
          </w:tcPr>
          <w:p w14:paraId="3E768207" w14:textId="77777777" w:rsidR="000F5B0B" w:rsidRPr="00522642" w:rsidRDefault="000F5B0B" w:rsidP="000F5B0B">
            <w:pPr>
              <w:rPr>
                <w:rFonts w:asciiTheme="majorBidi" w:hAnsiTheme="majorBidi" w:cstheme="majorBidi"/>
              </w:rPr>
            </w:pPr>
            <w:r w:rsidRPr="00522642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84" w:type="dxa"/>
          </w:tcPr>
          <w:p w14:paraId="63670A6D" w14:textId="77777777" w:rsidR="000F5B0B" w:rsidRPr="00522642" w:rsidRDefault="000F5B0B" w:rsidP="000F5B0B">
            <w:pPr>
              <w:rPr>
                <w:rFonts w:asciiTheme="majorBidi" w:hAnsiTheme="majorBidi" w:cstheme="majorBidi"/>
              </w:rPr>
            </w:pPr>
            <w:r w:rsidRPr="0052264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83" w:type="dxa"/>
          </w:tcPr>
          <w:p w14:paraId="0307E72C" w14:textId="77777777" w:rsidR="000F5B0B" w:rsidRPr="00522642" w:rsidRDefault="000F5B0B" w:rsidP="000F5B0B">
            <w:pPr>
              <w:rPr>
                <w:rFonts w:asciiTheme="majorBidi" w:hAnsiTheme="majorBidi" w:cstheme="majorBidi"/>
              </w:rPr>
            </w:pPr>
            <w:r w:rsidRPr="00522642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84" w:type="dxa"/>
          </w:tcPr>
          <w:p w14:paraId="613C21DA" w14:textId="77777777" w:rsidR="000F5B0B" w:rsidRPr="00522642" w:rsidRDefault="000F5B0B" w:rsidP="000F5B0B">
            <w:pPr>
              <w:rPr>
                <w:rFonts w:asciiTheme="majorBidi" w:hAnsiTheme="majorBidi" w:cstheme="majorBidi"/>
              </w:rPr>
            </w:pPr>
            <w:r w:rsidRPr="0052264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83" w:type="dxa"/>
          </w:tcPr>
          <w:p w14:paraId="5AEBA21B" w14:textId="77777777" w:rsidR="000F5B0B" w:rsidRPr="00522642" w:rsidRDefault="000F5B0B" w:rsidP="000F5B0B">
            <w:pPr>
              <w:rPr>
                <w:rFonts w:asciiTheme="majorBidi" w:hAnsiTheme="majorBidi" w:cstheme="majorBidi"/>
              </w:rPr>
            </w:pPr>
            <w:r w:rsidRPr="0052264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84" w:type="dxa"/>
          </w:tcPr>
          <w:p w14:paraId="1CB6C498" w14:textId="77777777" w:rsidR="000F5B0B" w:rsidRPr="00522642" w:rsidRDefault="000F5B0B" w:rsidP="000F5B0B">
            <w:pPr>
              <w:rPr>
                <w:rFonts w:asciiTheme="majorBidi" w:hAnsiTheme="majorBidi" w:cstheme="majorBidi"/>
              </w:rPr>
            </w:pPr>
            <w:r w:rsidRPr="00522642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83" w:type="dxa"/>
          </w:tcPr>
          <w:p w14:paraId="2AA0CC71" w14:textId="77777777" w:rsidR="000F5B0B" w:rsidRPr="00522642" w:rsidRDefault="000F5B0B" w:rsidP="000F5B0B">
            <w:pPr>
              <w:rPr>
                <w:rFonts w:asciiTheme="majorBidi" w:hAnsiTheme="majorBidi" w:cstheme="majorBidi"/>
              </w:rPr>
            </w:pPr>
            <w:r w:rsidRPr="0052264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84" w:type="dxa"/>
          </w:tcPr>
          <w:p w14:paraId="75CFE0FE" w14:textId="77777777" w:rsidR="000F5B0B" w:rsidRPr="00522642" w:rsidRDefault="000F5B0B" w:rsidP="000F5B0B">
            <w:pPr>
              <w:rPr>
                <w:rFonts w:asciiTheme="majorBidi" w:hAnsiTheme="majorBidi" w:cstheme="majorBidi"/>
              </w:rPr>
            </w:pPr>
            <w:r w:rsidRPr="0052264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63" w:type="dxa"/>
            <w:vAlign w:val="center"/>
          </w:tcPr>
          <w:p w14:paraId="42F7573A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</w:rPr>
            </w:pPr>
            <w:r w:rsidRPr="00522642">
              <w:rPr>
                <w:rFonts w:asciiTheme="majorBidi" w:hAnsiTheme="majorBidi" w:cstheme="majorBidi"/>
              </w:rPr>
              <w:t>N/A</w:t>
            </w:r>
            <w:r w:rsidRPr="00522642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1276" w:type="dxa"/>
            <w:vAlign w:val="center"/>
          </w:tcPr>
          <w:p w14:paraId="25DA15BA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</w:rPr>
              <w:t>T</w:t>
            </w:r>
            <w:r w:rsidRPr="00522642">
              <w:rPr>
                <w:rFonts w:asciiTheme="majorBidi" w:hAnsiTheme="majorBidi" w:cstheme="majorBidi"/>
                <w:vertAlign w:val="subscript"/>
              </w:rPr>
              <w:t>0</w:t>
            </w:r>
          </w:p>
        </w:tc>
        <w:tc>
          <w:tcPr>
            <w:tcW w:w="3271" w:type="dxa"/>
            <w:vAlign w:val="center"/>
          </w:tcPr>
          <w:p w14:paraId="3A804940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22642">
              <w:rPr>
                <w:rFonts w:asciiTheme="majorBidi" w:hAnsiTheme="majorBidi" w:cstheme="majorBidi"/>
                <w:b/>
                <w:bCs/>
              </w:rPr>
              <w:t>TIMEPOINT</w:t>
            </w:r>
          </w:p>
        </w:tc>
      </w:tr>
      <w:tr w:rsidR="000F5B0B" w:rsidRPr="00522642" w14:paraId="1A27D8EC" w14:textId="77777777" w:rsidTr="00471295">
        <w:trPr>
          <w:trHeight w:val="20"/>
        </w:trPr>
        <w:tc>
          <w:tcPr>
            <w:tcW w:w="1001" w:type="dxa"/>
          </w:tcPr>
          <w:p w14:paraId="63B5555A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64" w:type="dxa"/>
          </w:tcPr>
          <w:p w14:paraId="3E984938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48" w:type="dxa"/>
          </w:tcPr>
          <w:p w14:paraId="733DB5EB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5" w:type="dxa"/>
          </w:tcPr>
          <w:p w14:paraId="2178EAA4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dxa"/>
          </w:tcPr>
          <w:p w14:paraId="36CE4934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7" w:type="dxa"/>
          </w:tcPr>
          <w:p w14:paraId="22DB2F80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1" w:type="dxa"/>
          </w:tcPr>
          <w:p w14:paraId="4DBA12A6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766A3947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642443DD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5E4C64DA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33C5EACB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4ACD414A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3F4EA207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46AAC0D5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63" w:type="dxa"/>
          </w:tcPr>
          <w:p w14:paraId="1FB48080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76" w:type="dxa"/>
          </w:tcPr>
          <w:p w14:paraId="6AB26F2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3271" w:type="dxa"/>
            <w:vAlign w:val="center"/>
          </w:tcPr>
          <w:p w14:paraId="5A5F6EBB" w14:textId="77777777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</w:rPr>
            </w:pPr>
            <w:r w:rsidRPr="00522642">
              <w:rPr>
                <w:rFonts w:asciiTheme="majorBidi" w:hAnsiTheme="majorBidi" w:cstheme="majorBidi"/>
              </w:rPr>
              <w:t>ENROLEMENT:</w:t>
            </w:r>
          </w:p>
        </w:tc>
      </w:tr>
      <w:tr w:rsidR="000F5B0B" w:rsidRPr="00522642" w14:paraId="038679F7" w14:textId="77777777" w:rsidTr="00471295">
        <w:trPr>
          <w:trHeight w:val="20"/>
        </w:trPr>
        <w:tc>
          <w:tcPr>
            <w:tcW w:w="1001" w:type="dxa"/>
          </w:tcPr>
          <w:p w14:paraId="05B9992C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64" w:type="dxa"/>
          </w:tcPr>
          <w:p w14:paraId="3C35F2BE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48" w:type="dxa"/>
          </w:tcPr>
          <w:p w14:paraId="7CAE40FB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5" w:type="dxa"/>
          </w:tcPr>
          <w:p w14:paraId="43FFD4D8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dxa"/>
          </w:tcPr>
          <w:p w14:paraId="48953F74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7" w:type="dxa"/>
          </w:tcPr>
          <w:p w14:paraId="20B02EF1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1" w:type="dxa"/>
          </w:tcPr>
          <w:p w14:paraId="22059950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4BD749A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1D31A9B2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1547C837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7DD8A272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7ADCDFA7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067D0DC5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0685FB0A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63" w:type="dxa"/>
            <w:vMerge w:val="restart"/>
          </w:tcPr>
          <w:p w14:paraId="5CFC5226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56E85964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  <w:rtl/>
              </w:rPr>
              <w:t>√</w:t>
            </w:r>
          </w:p>
        </w:tc>
        <w:tc>
          <w:tcPr>
            <w:tcW w:w="3271" w:type="dxa"/>
            <w:vMerge w:val="restart"/>
            <w:vAlign w:val="center"/>
          </w:tcPr>
          <w:p w14:paraId="2ABA2626" w14:textId="77777777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</w:rPr>
              <w:t>Eligibility screen using</w:t>
            </w:r>
          </w:p>
          <w:p w14:paraId="42564AF5" w14:textId="77777777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</w:rPr>
            </w:pPr>
            <w:r w:rsidRPr="00522642">
              <w:rPr>
                <w:rFonts w:asciiTheme="majorBidi" w:hAnsiTheme="majorBidi" w:cstheme="majorBidi"/>
              </w:rPr>
              <w:t>Inclusion/exclusion criteria</w:t>
            </w:r>
          </w:p>
        </w:tc>
      </w:tr>
      <w:tr w:rsidR="000F5B0B" w:rsidRPr="00522642" w14:paraId="33914599" w14:textId="77777777" w:rsidTr="00471295">
        <w:trPr>
          <w:trHeight w:val="20"/>
        </w:trPr>
        <w:tc>
          <w:tcPr>
            <w:tcW w:w="1001" w:type="dxa"/>
          </w:tcPr>
          <w:p w14:paraId="5901ADDA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64" w:type="dxa"/>
          </w:tcPr>
          <w:p w14:paraId="30777C15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48" w:type="dxa"/>
          </w:tcPr>
          <w:p w14:paraId="72DFFD14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5" w:type="dxa"/>
          </w:tcPr>
          <w:p w14:paraId="15FCE51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dxa"/>
          </w:tcPr>
          <w:p w14:paraId="21EDBB3D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7" w:type="dxa"/>
          </w:tcPr>
          <w:p w14:paraId="3834CDC1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1" w:type="dxa"/>
          </w:tcPr>
          <w:p w14:paraId="5CC6409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3CA92578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400F380C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22E5FAD4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6BD46204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4DC12CD6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06E1F17A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24F97FBB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63" w:type="dxa"/>
            <w:vMerge/>
          </w:tcPr>
          <w:p w14:paraId="12A5FB6F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76" w:type="dxa"/>
            <w:vMerge/>
          </w:tcPr>
          <w:p w14:paraId="04AB8448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3271" w:type="dxa"/>
            <w:vMerge/>
            <w:vAlign w:val="center"/>
          </w:tcPr>
          <w:p w14:paraId="42FE5F0D" w14:textId="77777777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</w:tr>
      <w:tr w:rsidR="000F5B0B" w:rsidRPr="00522642" w14:paraId="352E84D0" w14:textId="77777777" w:rsidTr="00471295">
        <w:trPr>
          <w:trHeight w:val="20"/>
        </w:trPr>
        <w:tc>
          <w:tcPr>
            <w:tcW w:w="1001" w:type="dxa"/>
          </w:tcPr>
          <w:p w14:paraId="6727CA2F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64" w:type="dxa"/>
          </w:tcPr>
          <w:p w14:paraId="7C84517A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48" w:type="dxa"/>
          </w:tcPr>
          <w:p w14:paraId="7B369E71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5" w:type="dxa"/>
          </w:tcPr>
          <w:p w14:paraId="79694F41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dxa"/>
          </w:tcPr>
          <w:p w14:paraId="58127AB4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7" w:type="dxa"/>
          </w:tcPr>
          <w:p w14:paraId="57FA429A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1" w:type="dxa"/>
          </w:tcPr>
          <w:p w14:paraId="36D9E76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608F7C56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7BA1DD3C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0BB13984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28F83407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54F0B76D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31B9A3FE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39D5277B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63" w:type="dxa"/>
          </w:tcPr>
          <w:p w14:paraId="41587C37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76" w:type="dxa"/>
          </w:tcPr>
          <w:p w14:paraId="7AA21E59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  <w:rtl/>
              </w:rPr>
              <w:t>√</w:t>
            </w:r>
          </w:p>
        </w:tc>
        <w:tc>
          <w:tcPr>
            <w:tcW w:w="3271" w:type="dxa"/>
            <w:vAlign w:val="center"/>
          </w:tcPr>
          <w:p w14:paraId="38732A67" w14:textId="370A6108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</w:rPr>
            </w:pPr>
            <w:r w:rsidRPr="00522642">
              <w:rPr>
                <w:rFonts w:asciiTheme="majorBidi" w:hAnsiTheme="majorBidi" w:cstheme="majorBidi"/>
              </w:rPr>
              <w:t>Informed consent</w:t>
            </w:r>
          </w:p>
        </w:tc>
      </w:tr>
      <w:tr w:rsidR="000F5B0B" w:rsidRPr="00522642" w14:paraId="6B317758" w14:textId="77777777" w:rsidTr="00471295">
        <w:trPr>
          <w:trHeight w:val="20"/>
        </w:trPr>
        <w:tc>
          <w:tcPr>
            <w:tcW w:w="1001" w:type="dxa"/>
          </w:tcPr>
          <w:p w14:paraId="54A9FFC5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64" w:type="dxa"/>
          </w:tcPr>
          <w:p w14:paraId="18C60B1A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48" w:type="dxa"/>
          </w:tcPr>
          <w:p w14:paraId="00A49275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5" w:type="dxa"/>
          </w:tcPr>
          <w:p w14:paraId="449333D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dxa"/>
          </w:tcPr>
          <w:p w14:paraId="5E38DF27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7" w:type="dxa"/>
          </w:tcPr>
          <w:p w14:paraId="46D5BFDF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1" w:type="dxa"/>
          </w:tcPr>
          <w:p w14:paraId="112EACA6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46A21F97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54A2C20A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02FADFD7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6D69E54A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128E2BD8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7334AD7F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46F0CB8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63" w:type="dxa"/>
          </w:tcPr>
          <w:p w14:paraId="1EBD1DEA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76" w:type="dxa"/>
          </w:tcPr>
          <w:p w14:paraId="58315700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</w:rPr>
              <w:t>N/A</w:t>
            </w:r>
            <w:r w:rsidRPr="00522642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3271" w:type="dxa"/>
            <w:vAlign w:val="center"/>
          </w:tcPr>
          <w:p w14:paraId="77E36F4B" w14:textId="77777777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</w:rPr>
            </w:pPr>
            <w:r w:rsidRPr="00522642">
              <w:rPr>
                <w:rFonts w:asciiTheme="majorBidi" w:hAnsiTheme="majorBidi" w:cstheme="majorBidi"/>
              </w:rPr>
              <w:t>Randomization</w:t>
            </w:r>
          </w:p>
        </w:tc>
      </w:tr>
      <w:tr w:rsidR="000F5B0B" w:rsidRPr="00522642" w14:paraId="61EAF6F3" w14:textId="77777777" w:rsidTr="00471295">
        <w:trPr>
          <w:trHeight w:val="20"/>
        </w:trPr>
        <w:tc>
          <w:tcPr>
            <w:tcW w:w="1001" w:type="dxa"/>
          </w:tcPr>
          <w:p w14:paraId="63BC68C6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64" w:type="dxa"/>
          </w:tcPr>
          <w:p w14:paraId="4E0C4CDE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48" w:type="dxa"/>
          </w:tcPr>
          <w:p w14:paraId="48EDD1CA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5" w:type="dxa"/>
          </w:tcPr>
          <w:p w14:paraId="669616DC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dxa"/>
          </w:tcPr>
          <w:p w14:paraId="26F7E604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7" w:type="dxa"/>
          </w:tcPr>
          <w:p w14:paraId="0F3FF71B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1" w:type="dxa"/>
          </w:tcPr>
          <w:p w14:paraId="23F77D82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6896AEA1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77B63E7C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25881FBF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7236B03C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3713E36F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1108FA0F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206DD80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63" w:type="dxa"/>
          </w:tcPr>
          <w:p w14:paraId="310588CB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76" w:type="dxa"/>
          </w:tcPr>
          <w:p w14:paraId="3C5D9E13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3271" w:type="dxa"/>
            <w:vMerge w:val="restart"/>
            <w:vAlign w:val="center"/>
          </w:tcPr>
          <w:p w14:paraId="6E861FEF" w14:textId="243935F7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</w:rPr>
              <w:t>INTERVENTION:</w:t>
            </w:r>
          </w:p>
          <w:p w14:paraId="2A83F648" w14:textId="77777777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  <w:rtl/>
              </w:rPr>
            </w:pPr>
          </w:p>
          <w:p w14:paraId="238BF5B6" w14:textId="77777777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</w:rPr>
              <w:t>Intervention Group</w:t>
            </w:r>
          </w:p>
          <w:p w14:paraId="4B5DFA85" w14:textId="77777777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</w:rPr>
              <w:t>Instrumental/ Emotional</w:t>
            </w:r>
          </w:p>
          <w:p w14:paraId="6F608B04" w14:textId="77777777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</w:rPr>
            </w:pPr>
            <w:r w:rsidRPr="00522642">
              <w:rPr>
                <w:rFonts w:asciiTheme="majorBidi" w:hAnsiTheme="majorBidi" w:cstheme="majorBidi"/>
              </w:rPr>
              <w:t>Affiliational/ Informational</w:t>
            </w:r>
          </w:p>
          <w:p w14:paraId="65C21C53" w14:textId="41D81833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</w:rPr>
            </w:pPr>
            <w:r w:rsidRPr="00522642">
              <w:rPr>
                <w:rFonts w:asciiTheme="majorBidi" w:hAnsiTheme="majorBidi" w:cstheme="majorBidi"/>
              </w:rPr>
              <w:t>support</w:t>
            </w:r>
          </w:p>
          <w:p w14:paraId="62C5905D" w14:textId="7983A988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</w:rPr>
            </w:pPr>
            <w:r w:rsidRPr="00522642">
              <w:rPr>
                <w:rFonts w:asciiTheme="majorBidi" w:hAnsiTheme="majorBidi" w:cstheme="majorBidi"/>
              </w:rPr>
              <w:t xml:space="preserve">Face to face and online meetings </w:t>
            </w:r>
            <w:r w:rsidR="002B38E2">
              <w:rPr>
                <w:rFonts w:asciiTheme="majorBidi" w:hAnsiTheme="majorBidi" w:cstheme="majorBidi"/>
              </w:rPr>
              <w:t>(</w:t>
            </w:r>
            <w:r w:rsidRPr="00522642">
              <w:rPr>
                <w:rFonts w:asciiTheme="majorBidi" w:hAnsiTheme="majorBidi" w:cstheme="majorBidi"/>
              </w:rPr>
              <w:t>by peer support approach</w:t>
            </w:r>
            <w:r w:rsidR="002B38E2">
              <w:rPr>
                <w:rFonts w:asciiTheme="majorBidi" w:hAnsiTheme="majorBidi" w:cstheme="majorBidi"/>
              </w:rPr>
              <w:t>)</w:t>
            </w:r>
            <w:r w:rsidRPr="00522642">
              <w:rPr>
                <w:rFonts w:asciiTheme="majorBidi" w:hAnsiTheme="majorBidi" w:cstheme="majorBidi"/>
              </w:rPr>
              <w:t xml:space="preserve"> </w:t>
            </w:r>
          </w:p>
          <w:p w14:paraId="5040356C" w14:textId="1A2543B5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  <w:rtl/>
              </w:rPr>
            </w:pPr>
          </w:p>
          <w:p w14:paraId="4A4E50D1" w14:textId="77777777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</w:rPr>
              <w:t>Control Group</w:t>
            </w:r>
          </w:p>
          <w:p w14:paraId="397F40F0" w14:textId="22A32ECD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</w:rPr>
              <w:t>available care services in the community</w:t>
            </w:r>
          </w:p>
        </w:tc>
      </w:tr>
      <w:tr w:rsidR="000F5B0B" w:rsidRPr="00522642" w14:paraId="6AE25C92" w14:textId="77777777" w:rsidTr="00471295">
        <w:trPr>
          <w:trHeight w:val="20"/>
        </w:trPr>
        <w:tc>
          <w:tcPr>
            <w:tcW w:w="1001" w:type="dxa"/>
          </w:tcPr>
          <w:p w14:paraId="0E10B83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64" w:type="dxa"/>
          </w:tcPr>
          <w:p w14:paraId="3278246C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48" w:type="dxa"/>
          </w:tcPr>
          <w:p w14:paraId="461A022D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5" w:type="dxa"/>
          </w:tcPr>
          <w:p w14:paraId="6ED24200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dxa"/>
          </w:tcPr>
          <w:p w14:paraId="133AE90C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7" w:type="dxa"/>
          </w:tcPr>
          <w:p w14:paraId="560B2C54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1" w:type="dxa"/>
          </w:tcPr>
          <w:p w14:paraId="05B06A7C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5BF1D3F6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675D780E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07D39C50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  <w:noProof/>
                <w:rtl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26D78D9" wp14:editId="5CC1DC38">
                      <wp:simplePos x="0" y="0"/>
                      <wp:positionH relativeFrom="column">
                        <wp:posOffset>-805180</wp:posOffset>
                      </wp:positionH>
                      <wp:positionV relativeFrom="paragraph">
                        <wp:posOffset>390525</wp:posOffset>
                      </wp:positionV>
                      <wp:extent cx="2276475" cy="19050"/>
                      <wp:effectExtent l="38100" t="76200" r="9525" b="95250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276475" cy="19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<w:pict>
                    <v:shapetype w14:anchorId="69F5BB38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" o:spid="_x0000_s1026" type="#_x0000_t32" style="position:absolute;left:0;text-align:left;margin-left:-63.4pt;margin-top:30.75pt;width:179.25pt;height:1.5p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" strokecolor="black [3200]" strokeweight="1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283" w:type="dxa"/>
          </w:tcPr>
          <w:p w14:paraId="5C2059C4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60209097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5C57C945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2ED142CB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63" w:type="dxa"/>
          </w:tcPr>
          <w:p w14:paraId="2CFC40B6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76" w:type="dxa"/>
          </w:tcPr>
          <w:p w14:paraId="644B4D3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3271" w:type="dxa"/>
            <w:vMerge/>
            <w:vAlign w:val="center"/>
          </w:tcPr>
          <w:p w14:paraId="37DE6C02" w14:textId="77777777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F5B0B" w:rsidRPr="00522642" w14:paraId="66EBDE51" w14:textId="77777777" w:rsidTr="00471295">
        <w:trPr>
          <w:trHeight w:val="1848"/>
        </w:trPr>
        <w:tc>
          <w:tcPr>
            <w:tcW w:w="1001" w:type="dxa"/>
          </w:tcPr>
          <w:p w14:paraId="090630B3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64" w:type="dxa"/>
          </w:tcPr>
          <w:p w14:paraId="4D86E69E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48" w:type="dxa"/>
          </w:tcPr>
          <w:p w14:paraId="4B4A1FF4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5" w:type="dxa"/>
          </w:tcPr>
          <w:p w14:paraId="75B8A456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dxa"/>
          </w:tcPr>
          <w:p w14:paraId="47856922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7" w:type="dxa"/>
          </w:tcPr>
          <w:p w14:paraId="641F1AC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1" w:type="dxa"/>
          </w:tcPr>
          <w:p w14:paraId="18537E45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561FCA1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1C99014B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34D3566A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2AA6F4E1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620D2371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2D159FBC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319DC88A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63" w:type="dxa"/>
          </w:tcPr>
          <w:p w14:paraId="0D23166D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76" w:type="dxa"/>
          </w:tcPr>
          <w:p w14:paraId="1620013B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3271" w:type="dxa"/>
            <w:vMerge/>
            <w:vAlign w:val="center"/>
          </w:tcPr>
          <w:p w14:paraId="64DBFFA9" w14:textId="77777777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F5B0B" w:rsidRPr="00522642" w14:paraId="4B17C9CC" w14:textId="77777777" w:rsidTr="00471295">
        <w:trPr>
          <w:trHeight w:val="753"/>
        </w:trPr>
        <w:tc>
          <w:tcPr>
            <w:tcW w:w="1001" w:type="dxa"/>
          </w:tcPr>
          <w:p w14:paraId="01BCC72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64" w:type="dxa"/>
          </w:tcPr>
          <w:p w14:paraId="42311B6E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48" w:type="dxa"/>
          </w:tcPr>
          <w:p w14:paraId="70F612E4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5" w:type="dxa"/>
          </w:tcPr>
          <w:p w14:paraId="2B3FB40F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dxa"/>
          </w:tcPr>
          <w:p w14:paraId="45EB676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7" w:type="dxa"/>
          </w:tcPr>
          <w:p w14:paraId="72EAF751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1" w:type="dxa"/>
          </w:tcPr>
          <w:p w14:paraId="3B1EC5E7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269B02EA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23CB963D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544F63B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04B18794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29AAE44D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1C0525E8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0C8BF726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63" w:type="dxa"/>
          </w:tcPr>
          <w:p w14:paraId="70951351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76" w:type="dxa"/>
          </w:tcPr>
          <w:p w14:paraId="2212F234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3271" w:type="dxa"/>
            <w:vMerge/>
            <w:vAlign w:val="center"/>
          </w:tcPr>
          <w:p w14:paraId="4BE27E65" w14:textId="77777777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F5B0B" w:rsidRPr="00522642" w14:paraId="02F3AD6C" w14:textId="77777777" w:rsidTr="00471295">
        <w:trPr>
          <w:trHeight w:val="20"/>
        </w:trPr>
        <w:tc>
          <w:tcPr>
            <w:tcW w:w="1001" w:type="dxa"/>
          </w:tcPr>
          <w:p w14:paraId="6AA58088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64" w:type="dxa"/>
          </w:tcPr>
          <w:p w14:paraId="6A40D10C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48" w:type="dxa"/>
          </w:tcPr>
          <w:p w14:paraId="53A0ABED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5" w:type="dxa"/>
          </w:tcPr>
          <w:p w14:paraId="55F07285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dxa"/>
          </w:tcPr>
          <w:p w14:paraId="046646D7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7" w:type="dxa"/>
          </w:tcPr>
          <w:p w14:paraId="62B85682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1" w:type="dxa"/>
          </w:tcPr>
          <w:p w14:paraId="54DBA01A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0899EE5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14598B33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4A3DE637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43B598C8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28B31177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78B1CFC7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587D056B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63" w:type="dxa"/>
          </w:tcPr>
          <w:p w14:paraId="4F45CB16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76" w:type="dxa"/>
          </w:tcPr>
          <w:p w14:paraId="438CF671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3271" w:type="dxa"/>
            <w:vAlign w:val="center"/>
          </w:tcPr>
          <w:p w14:paraId="11D712AA" w14:textId="77777777" w:rsidR="000F5B0B" w:rsidRPr="008A2526" w:rsidRDefault="000F5B0B" w:rsidP="002B38E2">
            <w:pPr>
              <w:jc w:val="center"/>
              <w:rPr>
                <w:rFonts w:asciiTheme="majorBidi" w:hAnsiTheme="majorBidi" w:cstheme="majorBidi"/>
              </w:rPr>
            </w:pPr>
            <w:r w:rsidRPr="008A2526">
              <w:rPr>
                <w:rFonts w:asciiTheme="majorBidi" w:hAnsiTheme="majorBidi" w:cstheme="majorBidi"/>
              </w:rPr>
              <w:t>ASSESSMENTS:</w:t>
            </w:r>
          </w:p>
        </w:tc>
      </w:tr>
      <w:tr w:rsidR="000F5B0B" w:rsidRPr="00522642" w14:paraId="4802C12A" w14:textId="77777777" w:rsidTr="00471295">
        <w:trPr>
          <w:trHeight w:val="20"/>
        </w:trPr>
        <w:tc>
          <w:tcPr>
            <w:tcW w:w="1001" w:type="dxa"/>
          </w:tcPr>
          <w:p w14:paraId="5950BB6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64" w:type="dxa"/>
          </w:tcPr>
          <w:p w14:paraId="09328750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48" w:type="dxa"/>
          </w:tcPr>
          <w:p w14:paraId="727DBC36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5" w:type="dxa"/>
          </w:tcPr>
          <w:p w14:paraId="5CAA4DA4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dxa"/>
          </w:tcPr>
          <w:p w14:paraId="0C716752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7" w:type="dxa"/>
          </w:tcPr>
          <w:p w14:paraId="759566FD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1" w:type="dxa"/>
          </w:tcPr>
          <w:p w14:paraId="7F9CEC92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422C9633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438AF16D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445CC6B4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363FB4A5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4501DBD5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735B5590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11EE77B1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63" w:type="dxa"/>
          </w:tcPr>
          <w:p w14:paraId="047276E1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76" w:type="dxa"/>
          </w:tcPr>
          <w:p w14:paraId="36474458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  <w:rtl/>
              </w:rPr>
              <w:t>√</w:t>
            </w:r>
          </w:p>
        </w:tc>
        <w:tc>
          <w:tcPr>
            <w:tcW w:w="3271" w:type="dxa"/>
            <w:vAlign w:val="center"/>
          </w:tcPr>
          <w:p w14:paraId="6715BD0E" w14:textId="77777777" w:rsidR="000F5B0B" w:rsidRPr="008A2526" w:rsidRDefault="000F5B0B" w:rsidP="002B38E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8A2526">
              <w:rPr>
                <w:rFonts w:asciiTheme="majorBidi" w:hAnsiTheme="majorBidi" w:cstheme="majorBidi"/>
              </w:rPr>
              <w:t>AMT-10</w:t>
            </w:r>
          </w:p>
        </w:tc>
      </w:tr>
      <w:tr w:rsidR="000F5B0B" w:rsidRPr="00522642" w14:paraId="3596A424" w14:textId="77777777" w:rsidTr="00471295">
        <w:trPr>
          <w:trHeight w:val="20"/>
        </w:trPr>
        <w:tc>
          <w:tcPr>
            <w:tcW w:w="1001" w:type="dxa"/>
          </w:tcPr>
          <w:p w14:paraId="2CB9447F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964" w:type="dxa"/>
          </w:tcPr>
          <w:p w14:paraId="5A85869D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848" w:type="dxa"/>
          </w:tcPr>
          <w:p w14:paraId="4F8A2401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425" w:type="dxa"/>
          </w:tcPr>
          <w:p w14:paraId="01941495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dxa"/>
          </w:tcPr>
          <w:p w14:paraId="28E63FEB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7" w:type="dxa"/>
          </w:tcPr>
          <w:p w14:paraId="242EDF2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1" w:type="dxa"/>
          </w:tcPr>
          <w:p w14:paraId="3533DD22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21B72A26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0AD8A5E6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3461193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0C11656E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126CF442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78E34826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4253DCE4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63" w:type="dxa"/>
          </w:tcPr>
          <w:p w14:paraId="264DFB75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76" w:type="dxa"/>
          </w:tcPr>
          <w:p w14:paraId="18B48F2C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  <w:rtl/>
              </w:rPr>
              <w:t>√</w:t>
            </w:r>
          </w:p>
        </w:tc>
        <w:tc>
          <w:tcPr>
            <w:tcW w:w="3271" w:type="dxa"/>
            <w:vAlign w:val="center"/>
          </w:tcPr>
          <w:p w14:paraId="61E55264" w14:textId="77777777" w:rsidR="000F5B0B" w:rsidRPr="008A2526" w:rsidRDefault="000F5B0B" w:rsidP="002B38E2">
            <w:pPr>
              <w:jc w:val="center"/>
              <w:rPr>
                <w:rFonts w:asciiTheme="majorBidi" w:hAnsiTheme="majorBidi" w:cstheme="majorBidi"/>
              </w:rPr>
            </w:pPr>
            <w:r w:rsidRPr="008A2526">
              <w:rPr>
                <w:rFonts w:asciiTheme="majorBidi" w:hAnsiTheme="majorBidi" w:cstheme="majorBidi"/>
              </w:rPr>
              <w:t>Demographic</w:t>
            </w:r>
          </w:p>
        </w:tc>
      </w:tr>
      <w:tr w:rsidR="000F5B0B" w:rsidRPr="00522642" w14:paraId="6696C566" w14:textId="77777777" w:rsidTr="00471295">
        <w:trPr>
          <w:trHeight w:val="20"/>
        </w:trPr>
        <w:tc>
          <w:tcPr>
            <w:tcW w:w="1001" w:type="dxa"/>
          </w:tcPr>
          <w:p w14:paraId="6F23BC70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964" w:type="dxa"/>
          </w:tcPr>
          <w:p w14:paraId="4900F9D7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848" w:type="dxa"/>
          </w:tcPr>
          <w:p w14:paraId="457D8F56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425" w:type="dxa"/>
          </w:tcPr>
          <w:p w14:paraId="7CF0B51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dxa"/>
          </w:tcPr>
          <w:p w14:paraId="39607EA3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7" w:type="dxa"/>
          </w:tcPr>
          <w:p w14:paraId="45E7051D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1" w:type="dxa"/>
          </w:tcPr>
          <w:p w14:paraId="4ABBF177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272B4A75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42D43761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625D6C03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35059EE2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33AD1E3E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136DF7B5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7CC4A3A8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63" w:type="dxa"/>
          </w:tcPr>
          <w:p w14:paraId="1EC75A1F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76" w:type="dxa"/>
          </w:tcPr>
          <w:p w14:paraId="60D914ED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  <w:rtl/>
              </w:rPr>
              <w:t>√</w:t>
            </w:r>
          </w:p>
        </w:tc>
        <w:tc>
          <w:tcPr>
            <w:tcW w:w="3271" w:type="dxa"/>
            <w:vAlign w:val="center"/>
          </w:tcPr>
          <w:p w14:paraId="0304B4BF" w14:textId="77777777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</w:rPr>
              <w:t>UCLA-20</w:t>
            </w:r>
          </w:p>
        </w:tc>
      </w:tr>
      <w:tr w:rsidR="00522642" w:rsidRPr="00522642" w14:paraId="7E208C55" w14:textId="77777777" w:rsidTr="00471295">
        <w:trPr>
          <w:trHeight w:val="20"/>
        </w:trPr>
        <w:tc>
          <w:tcPr>
            <w:tcW w:w="1001" w:type="dxa"/>
          </w:tcPr>
          <w:p w14:paraId="411FB4DF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964" w:type="dxa"/>
          </w:tcPr>
          <w:p w14:paraId="786A9F2F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848" w:type="dxa"/>
          </w:tcPr>
          <w:p w14:paraId="2D69B58D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425" w:type="dxa"/>
          </w:tcPr>
          <w:p w14:paraId="4B66B638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dxa"/>
          </w:tcPr>
          <w:p w14:paraId="3E694D92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7" w:type="dxa"/>
          </w:tcPr>
          <w:p w14:paraId="68D1C1F6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1" w:type="dxa"/>
          </w:tcPr>
          <w:p w14:paraId="520AF81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09DCA8FB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714B6D1D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75A5D9C2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769FDACA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6D996633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30F2A53E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67BA18F5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63" w:type="dxa"/>
          </w:tcPr>
          <w:p w14:paraId="695C5C3F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76" w:type="dxa"/>
          </w:tcPr>
          <w:p w14:paraId="174BD6A6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  <w:rtl/>
              </w:rPr>
              <w:t>√</w:t>
            </w:r>
          </w:p>
        </w:tc>
        <w:tc>
          <w:tcPr>
            <w:tcW w:w="3271" w:type="dxa"/>
            <w:vAlign w:val="center"/>
          </w:tcPr>
          <w:p w14:paraId="53765826" w14:textId="77777777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</w:rPr>
            </w:pPr>
            <w:r w:rsidRPr="00522642">
              <w:rPr>
                <w:rFonts w:asciiTheme="majorBidi" w:hAnsiTheme="majorBidi" w:cstheme="majorBidi"/>
              </w:rPr>
              <w:t>CAPS-19</w:t>
            </w:r>
          </w:p>
        </w:tc>
      </w:tr>
      <w:tr w:rsidR="00522642" w:rsidRPr="00522642" w14:paraId="70E9C4FF" w14:textId="77777777" w:rsidTr="00471295">
        <w:trPr>
          <w:trHeight w:val="20"/>
        </w:trPr>
        <w:tc>
          <w:tcPr>
            <w:tcW w:w="1001" w:type="dxa"/>
          </w:tcPr>
          <w:p w14:paraId="41B4939D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964" w:type="dxa"/>
          </w:tcPr>
          <w:p w14:paraId="478FB5E4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848" w:type="dxa"/>
          </w:tcPr>
          <w:p w14:paraId="6F41CD15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425" w:type="dxa"/>
          </w:tcPr>
          <w:p w14:paraId="4A6595FD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dxa"/>
          </w:tcPr>
          <w:p w14:paraId="3637F263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7" w:type="dxa"/>
          </w:tcPr>
          <w:p w14:paraId="1B5A93E3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1" w:type="dxa"/>
          </w:tcPr>
          <w:p w14:paraId="7CE82FB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727BB840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0F586CC2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4E510B8B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1634AEC3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7E212B74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598CFF52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112BC223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63" w:type="dxa"/>
          </w:tcPr>
          <w:p w14:paraId="56C367EB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76" w:type="dxa"/>
          </w:tcPr>
          <w:p w14:paraId="21768CD9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  <w:rtl/>
              </w:rPr>
              <w:t>√</w:t>
            </w:r>
          </w:p>
        </w:tc>
        <w:tc>
          <w:tcPr>
            <w:tcW w:w="3271" w:type="dxa"/>
            <w:vAlign w:val="center"/>
          </w:tcPr>
          <w:p w14:paraId="5C061894" w14:textId="77777777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</w:rPr>
            </w:pPr>
            <w:r w:rsidRPr="00522642">
              <w:rPr>
                <w:rFonts w:asciiTheme="majorBidi" w:hAnsiTheme="majorBidi" w:cstheme="majorBidi"/>
              </w:rPr>
              <w:t>GHQ-12</w:t>
            </w:r>
          </w:p>
        </w:tc>
      </w:tr>
      <w:tr w:rsidR="000F5B0B" w:rsidRPr="00522642" w14:paraId="15964165" w14:textId="77777777" w:rsidTr="00471295">
        <w:trPr>
          <w:trHeight w:val="20"/>
        </w:trPr>
        <w:tc>
          <w:tcPr>
            <w:tcW w:w="1001" w:type="dxa"/>
          </w:tcPr>
          <w:p w14:paraId="533765AB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964" w:type="dxa"/>
          </w:tcPr>
          <w:p w14:paraId="0F4434DB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848" w:type="dxa"/>
          </w:tcPr>
          <w:p w14:paraId="46AC5FF8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425" w:type="dxa"/>
          </w:tcPr>
          <w:p w14:paraId="5DEA7F97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dxa"/>
          </w:tcPr>
          <w:p w14:paraId="082D9D2C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7" w:type="dxa"/>
          </w:tcPr>
          <w:p w14:paraId="58F3683D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1" w:type="dxa"/>
          </w:tcPr>
          <w:p w14:paraId="0CF2E267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5CE42EA8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38DEC770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5595D673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7050CD8B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66EA508B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4620D8DC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752C4D21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63" w:type="dxa"/>
          </w:tcPr>
          <w:p w14:paraId="3F97E9B1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76" w:type="dxa"/>
          </w:tcPr>
          <w:p w14:paraId="41ED0B22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  <w:rtl/>
              </w:rPr>
              <w:t>√</w:t>
            </w:r>
          </w:p>
        </w:tc>
        <w:tc>
          <w:tcPr>
            <w:tcW w:w="3271" w:type="dxa"/>
            <w:vAlign w:val="center"/>
          </w:tcPr>
          <w:p w14:paraId="3DD0FD68" w14:textId="47A3DB64" w:rsidR="000F5B0B" w:rsidRPr="00522642" w:rsidRDefault="00900B53" w:rsidP="002B38E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900B53">
              <w:rPr>
                <w:rFonts w:asciiTheme="majorBidi" w:hAnsiTheme="majorBidi" w:cstheme="majorBidi"/>
              </w:rPr>
              <w:t>MSPSS-12</w:t>
            </w:r>
          </w:p>
        </w:tc>
      </w:tr>
      <w:tr w:rsidR="000F5B0B" w:rsidRPr="00522642" w14:paraId="0D772B34" w14:textId="77777777" w:rsidTr="00471295">
        <w:trPr>
          <w:trHeight w:val="20"/>
        </w:trPr>
        <w:tc>
          <w:tcPr>
            <w:tcW w:w="1001" w:type="dxa"/>
          </w:tcPr>
          <w:p w14:paraId="40578586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964" w:type="dxa"/>
          </w:tcPr>
          <w:p w14:paraId="78AA4A9B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848" w:type="dxa"/>
          </w:tcPr>
          <w:p w14:paraId="37FD0FD9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425" w:type="dxa"/>
          </w:tcPr>
          <w:p w14:paraId="0255D546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dxa"/>
          </w:tcPr>
          <w:p w14:paraId="31E37EF3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7" w:type="dxa"/>
          </w:tcPr>
          <w:p w14:paraId="7F8A03AC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1" w:type="dxa"/>
          </w:tcPr>
          <w:p w14:paraId="6CBBD4B1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7CDB8A33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0D51C921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159DC18B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6016C111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63F9A5A1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7B540660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61857880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63" w:type="dxa"/>
          </w:tcPr>
          <w:p w14:paraId="586CA86E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76" w:type="dxa"/>
          </w:tcPr>
          <w:p w14:paraId="5B866D4F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  <w:rtl/>
              </w:rPr>
              <w:t>√</w:t>
            </w:r>
          </w:p>
        </w:tc>
        <w:tc>
          <w:tcPr>
            <w:tcW w:w="3271" w:type="dxa"/>
            <w:vAlign w:val="center"/>
          </w:tcPr>
          <w:p w14:paraId="4F1C5860" w14:textId="02C2FD2D" w:rsidR="000F5B0B" w:rsidRPr="00522642" w:rsidRDefault="00900B53" w:rsidP="002B38E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900B53">
              <w:rPr>
                <w:rFonts w:asciiTheme="majorBidi" w:hAnsiTheme="majorBidi" w:cstheme="majorBidi"/>
              </w:rPr>
              <w:t>LSNS-6</w:t>
            </w:r>
          </w:p>
        </w:tc>
      </w:tr>
      <w:tr w:rsidR="000F5B0B" w:rsidRPr="00522642" w14:paraId="7D5C96AD" w14:textId="77777777" w:rsidTr="00471295">
        <w:trPr>
          <w:trHeight w:val="20"/>
        </w:trPr>
        <w:tc>
          <w:tcPr>
            <w:tcW w:w="1001" w:type="dxa"/>
          </w:tcPr>
          <w:p w14:paraId="2FC11294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964" w:type="dxa"/>
          </w:tcPr>
          <w:p w14:paraId="1CF28372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848" w:type="dxa"/>
          </w:tcPr>
          <w:p w14:paraId="1EA9716D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425" w:type="dxa"/>
          </w:tcPr>
          <w:p w14:paraId="6571213C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dxa"/>
          </w:tcPr>
          <w:p w14:paraId="4014F54E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7" w:type="dxa"/>
          </w:tcPr>
          <w:p w14:paraId="7F138A7F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1" w:type="dxa"/>
          </w:tcPr>
          <w:p w14:paraId="2BB5302F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61065343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4AB52986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2306E102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59F2CFB5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5317459E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3ED6A9B2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4C38EFB3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63" w:type="dxa"/>
          </w:tcPr>
          <w:p w14:paraId="3F507E4B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76" w:type="dxa"/>
          </w:tcPr>
          <w:p w14:paraId="0E09DC0A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  <w:rtl/>
              </w:rPr>
              <w:t>√</w:t>
            </w:r>
          </w:p>
        </w:tc>
        <w:tc>
          <w:tcPr>
            <w:tcW w:w="3271" w:type="dxa"/>
            <w:vAlign w:val="center"/>
          </w:tcPr>
          <w:p w14:paraId="2B4B287A" w14:textId="77777777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</w:rPr>
              <w:t>SASE-17</w:t>
            </w:r>
          </w:p>
        </w:tc>
      </w:tr>
    </w:tbl>
    <w:p w14:paraId="0BC02B25" w14:textId="77777777" w:rsidR="00C604A0" w:rsidRDefault="00C604A0" w:rsidP="00DD6073">
      <w:pPr>
        <w:bidi w:val="0"/>
        <w:spacing w:line="240" w:lineRule="auto"/>
        <w:jc w:val="both"/>
        <w:rPr>
          <w:rFonts w:asciiTheme="majorBidi" w:hAnsiTheme="majorBidi" w:cstheme="majorBidi"/>
          <w:highlight w:val="green"/>
        </w:rPr>
      </w:pPr>
    </w:p>
    <w:p w14:paraId="56FB3724" w14:textId="77777777" w:rsidR="00C604A0" w:rsidRDefault="00C604A0" w:rsidP="00C604A0">
      <w:pPr>
        <w:bidi w:val="0"/>
        <w:spacing w:line="240" w:lineRule="auto"/>
        <w:jc w:val="both"/>
        <w:rPr>
          <w:rFonts w:asciiTheme="majorBidi" w:hAnsiTheme="majorBidi" w:cstheme="majorBidi"/>
          <w:highlight w:val="green"/>
        </w:rPr>
      </w:pPr>
    </w:p>
    <w:p w14:paraId="7592535D" w14:textId="77777777" w:rsidR="00C604A0" w:rsidRDefault="00C604A0" w:rsidP="00C604A0">
      <w:pPr>
        <w:bidi w:val="0"/>
        <w:spacing w:line="240" w:lineRule="auto"/>
        <w:jc w:val="both"/>
        <w:rPr>
          <w:rFonts w:asciiTheme="majorBidi" w:hAnsiTheme="majorBidi" w:cstheme="majorBidi"/>
          <w:highlight w:val="green"/>
        </w:rPr>
      </w:pPr>
    </w:p>
    <w:p w14:paraId="34F9582E" w14:textId="77777777" w:rsidR="00C604A0" w:rsidRDefault="00C604A0" w:rsidP="00C604A0">
      <w:pPr>
        <w:bidi w:val="0"/>
        <w:spacing w:line="240" w:lineRule="auto"/>
        <w:jc w:val="both"/>
        <w:rPr>
          <w:rFonts w:asciiTheme="majorBidi" w:hAnsiTheme="majorBidi" w:cstheme="majorBidi"/>
          <w:highlight w:val="green"/>
        </w:rPr>
      </w:pPr>
    </w:p>
    <w:p w14:paraId="327FD095" w14:textId="77777777" w:rsidR="00C604A0" w:rsidRDefault="00C604A0" w:rsidP="00C604A0">
      <w:pPr>
        <w:bidi w:val="0"/>
        <w:spacing w:line="240" w:lineRule="auto"/>
        <w:jc w:val="both"/>
        <w:rPr>
          <w:rFonts w:asciiTheme="majorBidi" w:hAnsiTheme="majorBidi" w:cstheme="majorBidi"/>
          <w:highlight w:val="green"/>
        </w:rPr>
      </w:pPr>
    </w:p>
    <w:p w14:paraId="5E9532AD" w14:textId="77777777" w:rsidR="00C604A0" w:rsidRDefault="00C604A0" w:rsidP="00C604A0">
      <w:pPr>
        <w:bidi w:val="0"/>
        <w:spacing w:line="240" w:lineRule="auto"/>
        <w:jc w:val="both"/>
        <w:rPr>
          <w:rFonts w:asciiTheme="majorBidi" w:hAnsiTheme="majorBidi" w:cstheme="majorBidi"/>
          <w:highlight w:val="green"/>
        </w:rPr>
      </w:pPr>
    </w:p>
    <w:p w14:paraId="71675954" w14:textId="77777777" w:rsidR="00C604A0" w:rsidRDefault="00C604A0" w:rsidP="00C604A0">
      <w:pPr>
        <w:bidi w:val="0"/>
        <w:spacing w:line="240" w:lineRule="auto"/>
        <w:jc w:val="both"/>
        <w:rPr>
          <w:rFonts w:asciiTheme="majorBidi" w:hAnsiTheme="majorBidi" w:cstheme="majorBidi"/>
          <w:highlight w:val="green"/>
        </w:rPr>
      </w:pPr>
    </w:p>
    <w:p w14:paraId="7E387C16" w14:textId="77777777" w:rsidR="00C604A0" w:rsidRDefault="00C604A0" w:rsidP="00C604A0">
      <w:pPr>
        <w:bidi w:val="0"/>
        <w:spacing w:line="240" w:lineRule="auto"/>
        <w:jc w:val="both"/>
        <w:rPr>
          <w:rFonts w:asciiTheme="majorBidi" w:hAnsiTheme="majorBidi" w:cstheme="majorBidi"/>
          <w:highlight w:val="green"/>
        </w:rPr>
      </w:pPr>
    </w:p>
    <w:p w14:paraId="2CD42BD9" w14:textId="77777777" w:rsidR="00C604A0" w:rsidRDefault="00C604A0" w:rsidP="00C604A0">
      <w:pPr>
        <w:bidi w:val="0"/>
        <w:spacing w:line="240" w:lineRule="auto"/>
        <w:jc w:val="both"/>
        <w:rPr>
          <w:rFonts w:asciiTheme="majorBidi" w:hAnsiTheme="majorBidi" w:cstheme="majorBidi"/>
          <w:highlight w:val="green"/>
        </w:rPr>
      </w:pPr>
    </w:p>
    <w:p w14:paraId="1DFF4E4B" w14:textId="77777777" w:rsidR="00C604A0" w:rsidRDefault="00C604A0" w:rsidP="00C604A0">
      <w:pPr>
        <w:bidi w:val="0"/>
        <w:spacing w:line="240" w:lineRule="auto"/>
        <w:jc w:val="both"/>
        <w:rPr>
          <w:rFonts w:asciiTheme="majorBidi" w:hAnsiTheme="majorBidi" w:cstheme="majorBidi"/>
          <w:highlight w:val="green"/>
        </w:rPr>
      </w:pPr>
    </w:p>
    <w:p w14:paraId="3F453932" w14:textId="77777777" w:rsidR="00C604A0" w:rsidRDefault="00C604A0" w:rsidP="00C604A0">
      <w:pPr>
        <w:bidi w:val="0"/>
        <w:spacing w:line="240" w:lineRule="auto"/>
        <w:jc w:val="both"/>
        <w:rPr>
          <w:rFonts w:asciiTheme="majorBidi" w:hAnsiTheme="majorBidi" w:cstheme="majorBidi"/>
          <w:highlight w:val="green"/>
        </w:rPr>
      </w:pPr>
    </w:p>
    <w:p w14:paraId="4409E6E4" w14:textId="77777777" w:rsidR="00C604A0" w:rsidRDefault="00C604A0" w:rsidP="00C604A0">
      <w:pPr>
        <w:bidi w:val="0"/>
        <w:spacing w:line="240" w:lineRule="auto"/>
        <w:jc w:val="both"/>
        <w:rPr>
          <w:rFonts w:asciiTheme="majorBidi" w:hAnsiTheme="majorBidi" w:cstheme="majorBidi"/>
          <w:highlight w:val="green"/>
        </w:rPr>
      </w:pPr>
    </w:p>
    <w:p w14:paraId="4B38525A" w14:textId="77777777" w:rsidR="00C604A0" w:rsidRDefault="00C604A0" w:rsidP="00C604A0">
      <w:pPr>
        <w:bidi w:val="0"/>
        <w:spacing w:line="240" w:lineRule="auto"/>
        <w:jc w:val="both"/>
        <w:rPr>
          <w:rFonts w:asciiTheme="majorBidi" w:hAnsiTheme="majorBidi" w:cstheme="majorBidi"/>
          <w:highlight w:val="green"/>
        </w:rPr>
      </w:pPr>
    </w:p>
    <w:p w14:paraId="2F108FBE" w14:textId="77777777" w:rsidR="00C604A0" w:rsidRDefault="00C604A0" w:rsidP="00C604A0">
      <w:pPr>
        <w:bidi w:val="0"/>
        <w:spacing w:line="240" w:lineRule="auto"/>
        <w:jc w:val="both"/>
        <w:rPr>
          <w:rFonts w:asciiTheme="majorBidi" w:hAnsiTheme="majorBidi" w:cstheme="majorBidi"/>
          <w:highlight w:val="green"/>
        </w:rPr>
      </w:pPr>
    </w:p>
    <w:p w14:paraId="798B657B" w14:textId="77777777" w:rsidR="00C604A0" w:rsidRDefault="00C604A0" w:rsidP="00C604A0">
      <w:pPr>
        <w:bidi w:val="0"/>
        <w:spacing w:line="240" w:lineRule="auto"/>
        <w:jc w:val="both"/>
        <w:rPr>
          <w:rFonts w:asciiTheme="majorBidi" w:hAnsiTheme="majorBidi" w:cstheme="majorBidi"/>
          <w:highlight w:val="green"/>
        </w:rPr>
      </w:pPr>
    </w:p>
    <w:p w14:paraId="517E49F8" w14:textId="77777777" w:rsidR="00C604A0" w:rsidRDefault="00C604A0" w:rsidP="00C604A0">
      <w:pPr>
        <w:bidi w:val="0"/>
        <w:spacing w:line="240" w:lineRule="auto"/>
        <w:jc w:val="both"/>
        <w:rPr>
          <w:rFonts w:asciiTheme="majorBidi" w:hAnsiTheme="majorBidi" w:cstheme="majorBidi"/>
          <w:highlight w:val="green"/>
        </w:rPr>
      </w:pPr>
    </w:p>
    <w:p w14:paraId="19107C88" w14:textId="77777777" w:rsidR="00C604A0" w:rsidRDefault="00C604A0" w:rsidP="00C604A0">
      <w:pPr>
        <w:bidi w:val="0"/>
        <w:spacing w:line="240" w:lineRule="auto"/>
        <w:jc w:val="both"/>
        <w:rPr>
          <w:rFonts w:asciiTheme="majorBidi" w:hAnsiTheme="majorBidi" w:cstheme="majorBidi"/>
          <w:highlight w:val="green"/>
        </w:rPr>
      </w:pPr>
    </w:p>
    <w:p w14:paraId="3EE735E9" w14:textId="77777777" w:rsidR="00C604A0" w:rsidRDefault="00C604A0" w:rsidP="00C604A0">
      <w:pPr>
        <w:bidi w:val="0"/>
        <w:spacing w:line="240" w:lineRule="auto"/>
        <w:jc w:val="both"/>
        <w:rPr>
          <w:rFonts w:asciiTheme="majorBidi" w:hAnsiTheme="majorBidi" w:cstheme="majorBidi"/>
          <w:highlight w:val="green"/>
        </w:rPr>
      </w:pPr>
    </w:p>
    <w:p w14:paraId="14AAE4E3" w14:textId="4066C2A2" w:rsidR="00DD6073" w:rsidRPr="00522642" w:rsidRDefault="00B7765D" w:rsidP="00C604A0">
      <w:pPr>
        <w:bidi w:val="0"/>
        <w:spacing w:line="240" w:lineRule="auto"/>
        <w:jc w:val="both"/>
        <w:rPr>
          <w:rFonts w:asciiTheme="majorBidi" w:hAnsiTheme="majorBidi" w:cstheme="majorBidi"/>
        </w:rPr>
      </w:pPr>
      <w:r w:rsidRPr="00B7765D">
        <w:rPr>
          <w:rFonts w:asciiTheme="majorBidi" w:hAnsiTheme="majorBidi" w:cstheme="majorBidi"/>
          <w:b/>
          <w:bCs/>
        </w:rPr>
        <w:t>Supporting Information File</w:t>
      </w:r>
      <w:r>
        <w:rPr>
          <w:rFonts w:asciiTheme="majorBidi" w:hAnsiTheme="majorBidi" w:cstheme="majorBidi"/>
          <w:b/>
          <w:bCs/>
        </w:rPr>
        <w:t xml:space="preserve"> </w:t>
      </w:r>
      <w:bookmarkStart w:id="0" w:name="_GoBack"/>
      <w:bookmarkEnd w:id="0"/>
      <w:r w:rsidRPr="00B7765D">
        <w:rPr>
          <w:rFonts w:asciiTheme="majorBidi" w:hAnsiTheme="majorBidi" w:cstheme="majorBidi"/>
          <w:b/>
          <w:bCs/>
        </w:rPr>
        <w:t>2.</w:t>
      </w:r>
      <w:r>
        <w:rPr>
          <w:rFonts w:asciiTheme="majorBidi" w:hAnsiTheme="majorBidi" w:cstheme="majorBidi"/>
        </w:rPr>
        <w:t xml:space="preserve"> </w:t>
      </w:r>
      <w:r w:rsidR="008A2526" w:rsidRPr="00522642">
        <w:rPr>
          <w:rFonts w:asciiTheme="majorBidi" w:hAnsiTheme="majorBidi" w:cstheme="majorBidi"/>
        </w:rPr>
        <w:t>Schedule</w:t>
      </w:r>
      <w:r w:rsidR="00DD6073" w:rsidRPr="00522642">
        <w:rPr>
          <w:rFonts w:asciiTheme="majorBidi" w:hAnsiTheme="majorBidi" w:cstheme="majorBidi"/>
        </w:rPr>
        <w:t xml:space="preserve"> of enrolment, interventions and assessments (SPIRIT). SPIRIT = Standard Protocol Items: Recommendations for Interventional Trials</w:t>
      </w:r>
    </w:p>
    <w:p w14:paraId="4700C2EB" w14:textId="13EA4F86" w:rsidR="00C604A0" w:rsidRPr="008A2526" w:rsidRDefault="00DD6073" w:rsidP="008A2526">
      <w:pPr>
        <w:bidi w:val="0"/>
        <w:spacing w:line="240" w:lineRule="auto"/>
        <w:jc w:val="both"/>
        <w:rPr>
          <w:rFonts w:asciiTheme="majorBidi" w:hAnsiTheme="majorBidi" w:cstheme="majorBidi"/>
          <w:sz w:val="16"/>
          <w:szCs w:val="16"/>
        </w:rPr>
      </w:pPr>
      <w:r w:rsidRPr="008A2526">
        <w:rPr>
          <w:rFonts w:asciiTheme="majorBidi" w:hAnsiTheme="majorBidi" w:cstheme="majorBidi"/>
          <w:sz w:val="16"/>
          <w:szCs w:val="16"/>
        </w:rPr>
        <w:t>N/A</w:t>
      </w:r>
      <w:r w:rsidRPr="008A2526">
        <w:rPr>
          <w:rFonts w:asciiTheme="majorBidi" w:hAnsiTheme="majorBidi" w:cstheme="majorBidi"/>
          <w:sz w:val="16"/>
          <w:szCs w:val="16"/>
          <w:vertAlign w:val="superscript"/>
        </w:rPr>
        <w:t>*</w:t>
      </w:r>
      <w:r w:rsidRPr="008A2526">
        <w:rPr>
          <w:rFonts w:asciiTheme="majorBidi" w:hAnsiTheme="majorBidi" w:cstheme="majorBidi"/>
          <w:sz w:val="16"/>
          <w:szCs w:val="16"/>
        </w:rPr>
        <w:t>: NOT APPLICABLE; T</w:t>
      </w:r>
      <w:r w:rsidRPr="008A2526">
        <w:rPr>
          <w:rFonts w:asciiTheme="majorBidi" w:hAnsiTheme="majorBidi" w:cstheme="majorBidi"/>
          <w:sz w:val="16"/>
          <w:szCs w:val="16"/>
          <w:vertAlign w:val="subscript"/>
        </w:rPr>
        <w:t>1</w:t>
      </w:r>
      <w:r w:rsidRPr="008A2526">
        <w:rPr>
          <w:rFonts w:asciiTheme="majorBidi" w:hAnsiTheme="majorBidi" w:cstheme="majorBidi"/>
          <w:sz w:val="16"/>
          <w:szCs w:val="16"/>
        </w:rPr>
        <w:t>: immediately after intervention; T</w:t>
      </w:r>
      <w:r w:rsidRPr="008A2526">
        <w:rPr>
          <w:rFonts w:asciiTheme="majorBidi" w:hAnsiTheme="majorBidi" w:cstheme="majorBidi"/>
          <w:sz w:val="16"/>
          <w:szCs w:val="16"/>
          <w:vertAlign w:val="subscript"/>
        </w:rPr>
        <w:t>2</w:t>
      </w:r>
      <w:r w:rsidRPr="008A2526">
        <w:rPr>
          <w:rFonts w:asciiTheme="majorBidi" w:hAnsiTheme="majorBidi" w:cstheme="majorBidi"/>
          <w:sz w:val="16"/>
          <w:szCs w:val="16"/>
        </w:rPr>
        <w:t>: three months after intervention; T</w:t>
      </w:r>
      <w:r w:rsidRPr="008A2526">
        <w:rPr>
          <w:rFonts w:asciiTheme="majorBidi" w:hAnsiTheme="majorBidi" w:cstheme="majorBidi"/>
          <w:sz w:val="16"/>
          <w:szCs w:val="16"/>
          <w:vertAlign w:val="subscript"/>
        </w:rPr>
        <w:t>3</w:t>
      </w:r>
      <w:r w:rsidRPr="008A2526">
        <w:rPr>
          <w:rFonts w:asciiTheme="majorBidi" w:hAnsiTheme="majorBidi" w:cstheme="majorBidi"/>
          <w:sz w:val="16"/>
          <w:szCs w:val="16"/>
        </w:rPr>
        <w:t>: six months after intervention</w:t>
      </w:r>
      <w:r w:rsidR="008A2526">
        <w:rPr>
          <w:rFonts w:asciiTheme="majorBidi" w:hAnsiTheme="majorBidi" w:cstheme="majorBidi"/>
          <w:sz w:val="16"/>
          <w:szCs w:val="16"/>
        </w:rPr>
        <w:t xml:space="preserve">; </w:t>
      </w:r>
      <w:r w:rsidR="00C604A0" w:rsidRPr="008A2526">
        <w:rPr>
          <w:rFonts w:asciiTheme="majorBidi" w:hAnsiTheme="majorBidi" w:cstheme="majorBidi"/>
          <w:sz w:val="16"/>
          <w:szCs w:val="16"/>
        </w:rPr>
        <w:t>AMT-10:</w:t>
      </w:r>
      <w:r w:rsidR="00FE0438" w:rsidRPr="008A2526">
        <w:rPr>
          <w:sz w:val="16"/>
          <w:szCs w:val="16"/>
        </w:rPr>
        <w:t xml:space="preserve"> </w:t>
      </w:r>
      <w:r w:rsidR="00FE0438" w:rsidRPr="008A2526">
        <w:rPr>
          <w:rFonts w:asciiTheme="majorBidi" w:hAnsiTheme="majorBidi" w:cstheme="majorBidi"/>
          <w:sz w:val="16"/>
          <w:szCs w:val="16"/>
        </w:rPr>
        <w:t xml:space="preserve">The Abbreviated Mental </w:t>
      </w:r>
      <w:r w:rsidR="008A2526" w:rsidRPr="008A2526">
        <w:rPr>
          <w:rFonts w:asciiTheme="majorBidi" w:hAnsiTheme="majorBidi" w:cstheme="majorBidi"/>
          <w:sz w:val="16"/>
          <w:szCs w:val="16"/>
        </w:rPr>
        <w:t>Test; UCLA-20: UCLA Loneliness Scale (Version 3); CAPS-19:</w:t>
      </w:r>
      <w:r w:rsidR="00C604A0" w:rsidRPr="008A2526">
        <w:rPr>
          <w:rFonts w:asciiTheme="majorBidi" w:hAnsiTheme="majorBidi" w:cstheme="majorBidi"/>
          <w:sz w:val="16"/>
          <w:szCs w:val="16"/>
        </w:rPr>
        <w:t xml:space="preserve"> </w:t>
      </w:r>
      <w:r w:rsidR="008A2526" w:rsidRPr="008A2526">
        <w:rPr>
          <w:rFonts w:asciiTheme="majorBidi" w:hAnsiTheme="majorBidi" w:cstheme="majorBidi"/>
          <w:sz w:val="16"/>
          <w:szCs w:val="16"/>
        </w:rPr>
        <w:t>Control, Autonomy, Pleasure and Self-realization; GHQ-12: General Health Questionnaire; MSPSS-12: Multidimensional Scale of Perceived Social Support; LSNS-6:  Lubben Support Network Scale</w:t>
      </w:r>
      <w:r w:rsidR="00C604A0" w:rsidRPr="008A2526">
        <w:rPr>
          <w:rFonts w:asciiTheme="majorBidi" w:hAnsiTheme="majorBidi" w:cstheme="majorBidi"/>
          <w:sz w:val="16"/>
          <w:szCs w:val="16"/>
        </w:rPr>
        <w:t xml:space="preserve"> </w:t>
      </w:r>
      <w:r w:rsidR="008A2526" w:rsidRPr="008A2526">
        <w:rPr>
          <w:rFonts w:asciiTheme="majorBidi" w:hAnsiTheme="majorBidi" w:cstheme="majorBidi"/>
          <w:sz w:val="16"/>
          <w:szCs w:val="16"/>
        </w:rPr>
        <w:t>; SASE-17: Self-care Ability Scale for the Elderly</w:t>
      </w:r>
      <w:r w:rsidR="00C604A0" w:rsidRPr="008A2526">
        <w:rPr>
          <w:rFonts w:asciiTheme="majorBidi" w:hAnsiTheme="majorBidi" w:cstheme="majorBidi"/>
          <w:sz w:val="16"/>
          <w:szCs w:val="16"/>
        </w:rPr>
        <w:t xml:space="preserve">              </w:t>
      </w:r>
    </w:p>
    <w:p w14:paraId="22F10DCB" w14:textId="77777777" w:rsidR="008A7D74" w:rsidRPr="00DD6073" w:rsidRDefault="008A7D74" w:rsidP="00DD6073">
      <w:pPr>
        <w:bidi w:val="0"/>
        <w:rPr>
          <w:rFonts w:asciiTheme="majorBidi" w:hAnsiTheme="majorBidi" w:cstheme="majorBidi"/>
        </w:rPr>
      </w:pPr>
    </w:p>
    <w:sectPr w:rsidR="008A7D74" w:rsidRPr="00DD6073" w:rsidSect="000F5B0B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294676"/>
    <w:multiLevelType w:val="hybridMultilevel"/>
    <w:tmpl w:val="E084AE48"/>
    <w:lvl w:ilvl="0" w:tplc="8EAE22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8F8AA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D80BC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3741D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FFA12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07624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9ACCE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8E29E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9E62E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D38"/>
    <w:rsid w:val="000F5B0B"/>
    <w:rsid w:val="0014537E"/>
    <w:rsid w:val="0015166B"/>
    <w:rsid w:val="002B38E2"/>
    <w:rsid w:val="002D2FA8"/>
    <w:rsid w:val="002D49BC"/>
    <w:rsid w:val="00471295"/>
    <w:rsid w:val="00522642"/>
    <w:rsid w:val="008047FB"/>
    <w:rsid w:val="00887D9B"/>
    <w:rsid w:val="008A2526"/>
    <w:rsid w:val="008A7D74"/>
    <w:rsid w:val="00900B53"/>
    <w:rsid w:val="0095453B"/>
    <w:rsid w:val="00A41067"/>
    <w:rsid w:val="00B13903"/>
    <w:rsid w:val="00B7765D"/>
    <w:rsid w:val="00BD495F"/>
    <w:rsid w:val="00BD5D38"/>
    <w:rsid w:val="00BF6317"/>
    <w:rsid w:val="00C604A0"/>
    <w:rsid w:val="00C61F29"/>
    <w:rsid w:val="00CC4721"/>
    <w:rsid w:val="00D94645"/>
    <w:rsid w:val="00DD6073"/>
    <w:rsid w:val="00E1048B"/>
    <w:rsid w:val="00EC1F0F"/>
    <w:rsid w:val="00FE0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D27FC"/>
  <w15:chartTrackingRefBased/>
  <w15:docId w15:val="{2FA4DF32-B027-4E6B-BD08-46E219B5F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5D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226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26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26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26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26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26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6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2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0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11933">
          <w:marLeft w:val="0"/>
          <w:marRight w:val="547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2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18939">
          <w:marLeft w:val="0"/>
          <w:marRight w:val="547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BBEDC5-EC4D-4C56-A710-5F4034DD7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dmin</cp:lastModifiedBy>
  <cp:revision>3</cp:revision>
  <dcterms:created xsi:type="dcterms:W3CDTF">2022-08-21T05:13:00Z</dcterms:created>
  <dcterms:modified xsi:type="dcterms:W3CDTF">2022-08-21T07:40:00Z</dcterms:modified>
</cp:coreProperties>
</file>